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2704E" w14:textId="77777777" w:rsidR="00D678DF" w:rsidRPr="00A32C11" w:rsidRDefault="00D678DF" w:rsidP="00D678DF">
      <w:pPr>
        <w:spacing w:after="0" w:line="240" w:lineRule="auto"/>
        <w:rPr>
          <w:rFonts w:cstheme="minorHAnsi"/>
          <w:color w:val="000000" w:themeColor="text1"/>
          <w:sz w:val="28"/>
          <w:szCs w:val="28"/>
        </w:rPr>
      </w:pPr>
      <w:r w:rsidRPr="00A32C11">
        <w:rPr>
          <w:rFonts w:cstheme="minorHAnsi"/>
          <w:color w:val="000000" w:themeColor="text1"/>
          <w:sz w:val="28"/>
          <w:szCs w:val="28"/>
        </w:rPr>
        <w:t>Supplementary</w:t>
      </w:r>
      <w:bookmarkStart w:id="0" w:name="_GoBack"/>
      <w:bookmarkEnd w:id="0"/>
    </w:p>
    <w:p w14:paraId="6A6B6003" w14:textId="77777777" w:rsidR="00D678DF" w:rsidRPr="00A32C11" w:rsidRDefault="00D678DF" w:rsidP="00D678DF">
      <w:pPr>
        <w:spacing w:after="0" w:line="240" w:lineRule="auto"/>
        <w:rPr>
          <w:rFonts w:cstheme="minorHAnsi"/>
          <w:color w:val="000000" w:themeColor="text1"/>
          <w:sz w:val="28"/>
          <w:szCs w:val="28"/>
        </w:rPr>
      </w:pPr>
    </w:p>
    <w:p w14:paraId="344F40B6" w14:textId="77777777" w:rsidR="00D678DF" w:rsidRPr="00A32C11" w:rsidRDefault="00D678DF" w:rsidP="00D678DF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2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sv-SE"/>
        </w:rPr>
        <w:t>Table 1</w:t>
      </w:r>
      <w:r w:rsidRPr="00A32C11">
        <w:rPr>
          <w:rFonts w:ascii="Times New Roman" w:hAnsi="Times New Roman" w:cs="Times New Roman"/>
          <w:color w:val="000000" w:themeColor="text1"/>
          <w:sz w:val="24"/>
          <w:szCs w:val="24"/>
          <w:lang w:eastAsia="sv-SE"/>
        </w:rPr>
        <w:t xml:space="preserve">. The present study includes the following ICD-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A32C11" w:rsidRPr="00A32C11" w14:paraId="4DAFC1C7" w14:textId="77777777" w:rsidTr="00491512">
        <w:tc>
          <w:tcPr>
            <w:tcW w:w="988" w:type="dxa"/>
          </w:tcPr>
          <w:p w14:paraId="5F7255FD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7</w:t>
            </w:r>
          </w:p>
        </w:tc>
        <w:tc>
          <w:tcPr>
            <w:tcW w:w="8074" w:type="dxa"/>
          </w:tcPr>
          <w:p w14:paraId="4059BCE0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463-466,583.00, 334.40,334.50, 682, 684</w:t>
            </w:r>
          </w:p>
        </w:tc>
      </w:tr>
      <w:tr w:rsidR="00A32C11" w:rsidRPr="00A32C11" w14:paraId="091BF445" w14:textId="77777777" w:rsidTr="00491512">
        <w:tc>
          <w:tcPr>
            <w:tcW w:w="988" w:type="dxa"/>
          </w:tcPr>
          <w:p w14:paraId="6AA9D86A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8</w:t>
            </w:r>
          </w:p>
        </w:tc>
        <w:tc>
          <w:tcPr>
            <w:tcW w:w="8074" w:type="dxa"/>
          </w:tcPr>
          <w:p w14:paraId="10E054A5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321, 450-453, 671 (not 671.00), 673.9</w:t>
            </w:r>
          </w:p>
        </w:tc>
      </w:tr>
      <w:tr w:rsidR="00A32C11" w:rsidRPr="00A32C11" w14:paraId="54D97265" w14:textId="77777777" w:rsidTr="00491512">
        <w:tc>
          <w:tcPr>
            <w:tcW w:w="988" w:type="dxa"/>
          </w:tcPr>
          <w:p w14:paraId="1076A2A2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9</w:t>
            </w:r>
          </w:p>
        </w:tc>
        <w:tc>
          <w:tcPr>
            <w:tcW w:w="8074" w:type="dxa"/>
          </w:tcPr>
          <w:p w14:paraId="3249D0BB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437G, 451-453, 415B, 416B, 416W, 671C, D, E, F, X,673C, 639G</w:t>
            </w:r>
          </w:p>
        </w:tc>
      </w:tr>
      <w:tr w:rsidR="00A32C11" w:rsidRPr="00A32C11" w14:paraId="39601191" w14:textId="77777777" w:rsidTr="00491512">
        <w:tc>
          <w:tcPr>
            <w:tcW w:w="988" w:type="dxa"/>
          </w:tcPr>
          <w:p w14:paraId="35066C13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</w:t>
            </w:r>
          </w:p>
        </w:tc>
        <w:tc>
          <w:tcPr>
            <w:tcW w:w="8074" w:type="dxa"/>
          </w:tcPr>
          <w:p w14:paraId="526CF782" w14:textId="77777777" w:rsidR="00D678DF" w:rsidRPr="00A32C11" w:rsidRDefault="00D678DF" w:rsidP="004915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  <w:t>I26, I636, I676, I80-82, O222-225, O229, O870-873, O879, O882, O082, O087</w:t>
            </w:r>
          </w:p>
        </w:tc>
      </w:tr>
    </w:tbl>
    <w:p w14:paraId="358EAB43" w14:textId="77777777" w:rsidR="00D678DF" w:rsidRPr="00A32C11" w:rsidRDefault="00D678DF" w:rsidP="00D678DF">
      <w:pPr>
        <w:spacing w:after="0" w:line="240" w:lineRule="auto"/>
        <w:rPr>
          <w:rFonts w:cstheme="minorHAnsi"/>
          <w:color w:val="000000" w:themeColor="text1"/>
          <w:lang w:val="sv-SE"/>
        </w:rPr>
      </w:pPr>
    </w:p>
    <w:p w14:paraId="05C6A81D" w14:textId="7CD4FD1C" w:rsidR="004F5003" w:rsidRPr="00A32C11" w:rsidRDefault="004F5003" w:rsidP="004F5003">
      <w:pPr>
        <w:tabs>
          <w:tab w:val="center" w:pos="4536"/>
          <w:tab w:val="right" w:pos="9072"/>
        </w:tabs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A32C11">
        <w:rPr>
          <w:rFonts w:ascii="Times New Roman" w:hAnsi="Times New Roman" w:cs="Times New Roman"/>
          <w:b/>
          <w:bCs/>
          <w:color w:val="000000" w:themeColor="text1"/>
        </w:rPr>
        <w:t>Table 2</w:t>
      </w:r>
      <w:r w:rsidRPr="00A32C11">
        <w:rPr>
          <w:rFonts w:ascii="Times New Roman" w:hAnsi="Times New Roman" w:cs="Times New Roman"/>
          <w:color w:val="000000" w:themeColor="text1"/>
        </w:rPr>
        <w:t>. Group comparison between characteristics of individuals with incident or no incident VTE.</w:t>
      </w:r>
    </w:p>
    <w:p w14:paraId="312C2612" w14:textId="77777777" w:rsidR="004F5003" w:rsidRPr="00A32C11" w:rsidRDefault="004F5003" w:rsidP="004F500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7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624"/>
        <w:gridCol w:w="1172"/>
        <w:gridCol w:w="1323"/>
        <w:gridCol w:w="1324"/>
      </w:tblGrid>
      <w:tr w:rsidR="00A32C11" w:rsidRPr="00A32C11" w14:paraId="08A89A14" w14:textId="77777777" w:rsidTr="00E067D6">
        <w:trPr>
          <w:trHeight w:val="343"/>
          <w:jc w:val="center"/>
        </w:trPr>
        <w:tc>
          <w:tcPr>
            <w:tcW w:w="2339" w:type="dxa"/>
            <w:vMerge w:val="restart"/>
            <w:vAlign w:val="center"/>
          </w:tcPr>
          <w:p w14:paraId="05BD4999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6" w:type="dxa"/>
            <w:gridSpan w:val="2"/>
            <w:tcBorders>
              <w:right w:val="single" w:sz="12" w:space="0" w:color="auto"/>
            </w:tcBorders>
            <w:vAlign w:val="center"/>
          </w:tcPr>
          <w:p w14:paraId="49BD29E1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 (%)</w:t>
            </w:r>
          </w:p>
        </w:tc>
        <w:tc>
          <w:tcPr>
            <w:tcW w:w="2647" w:type="dxa"/>
            <w:gridSpan w:val="2"/>
            <w:tcBorders>
              <w:left w:val="single" w:sz="12" w:space="0" w:color="auto"/>
            </w:tcBorders>
            <w:vAlign w:val="center"/>
          </w:tcPr>
          <w:p w14:paraId="78FC788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 (%)</w:t>
            </w:r>
          </w:p>
        </w:tc>
      </w:tr>
      <w:tr w:rsidR="00A32C11" w:rsidRPr="00A32C11" w14:paraId="3B1B8D70" w14:textId="77777777" w:rsidTr="00E067D6">
        <w:trPr>
          <w:trHeight w:val="343"/>
          <w:jc w:val="center"/>
        </w:trPr>
        <w:tc>
          <w:tcPr>
            <w:tcW w:w="2339" w:type="dxa"/>
            <w:vMerge/>
            <w:tcBorders>
              <w:bottom w:val="single" w:sz="12" w:space="0" w:color="auto"/>
            </w:tcBorders>
            <w:vAlign w:val="center"/>
          </w:tcPr>
          <w:p w14:paraId="472BAC3C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14:paraId="717B51C3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cident VTE</w:t>
            </w:r>
          </w:p>
        </w:tc>
        <w:tc>
          <w:tcPr>
            <w:tcW w:w="117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FC891F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t VTE</w:t>
            </w:r>
          </w:p>
        </w:tc>
        <w:tc>
          <w:tcPr>
            <w:tcW w:w="132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2537A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cident VTE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27D5409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t VTE</w:t>
            </w:r>
          </w:p>
        </w:tc>
      </w:tr>
      <w:tr w:rsidR="00A32C11" w:rsidRPr="00A32C11" w14:paraId="7EB3C92F" w14:textId="77777777" w:rsidTr="00E067D6">
        <w:trPr>
          <w:trHeight w:val="896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DDE73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 (re-examination)</w:t>
            </w:r>
          </w:p>
          <w:p w14:paraId="4E1BB6AC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y Poo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proofErr w:type="spell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</w:t>
            </w:r>
            <w:proofErr w:type="spellEnd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Very good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BB69C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D93525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1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50 (10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376 (46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063 (28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80 (14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4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D8A84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BD865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 (9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3 (49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58 (27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4 (12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D76E75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B5307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80 (14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458 (53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33 (22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87 (8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0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1BE72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C3D44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1 (17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19 (54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2 (20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7 (6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</w:t>
            </w:r>
          </w:p>
        </w:tc>
      </w:tr>
      <w:tr w:rsidR="00A32C11" w:rsidRPr="00A32C11" w14:paraId="02E1FBF2" w14:textId="77777777" w:rsidTr="00E067D6">
        <w:trPr>
          <w:trHeight w:val="896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3A1A04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 (re-examination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/fai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04F4BB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142 (42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202 (57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4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2D6547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32 (40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45 (59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793293D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20 (30.5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213 (68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1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1D7D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9 (26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95 (72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</w:t>
            </w:r>
          </w:p>
        </w:tc>
      </w:tr>
      <w:tr w:rsidR="00A32C11" w:rsidRPr="00A32C11" w14:paraId="4E330DD4" w14:textId="77777777" w:rsidTr="00E067D6">
        <w:trPr>
          <w:trHeight w:val="896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B262B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RH****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seline)</w:t>
            </w:r>
          </w:p>
          <w:p w14:paraId="1F43FC65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65EB9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61 (78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608 (21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DCA33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9 (81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10 (1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96F58A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379 (73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13 (26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2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9551C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8 (67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0 (32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</w:t>
            </w:r>
          </w:p>
        </w:tc>
      </w:tr>
      <w:tr w:rsidR="00A32C11" w:rsidRPr="00A32C11" w14:paraId="5FA82820" w14:textId="77777777" w:rsidTr="00E067D6">
        <w:trPr>
          <w:trHeight w:val="629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A66532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 change</w:t>
            </w:r>
          </w:p>
          <w:p w14:paraId="6584E735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 to Poor/fai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6D75D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82 (24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61 (18.5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000 (40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26 (16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A0CEF8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1 (24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1 (15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1 (45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6 (14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930E52B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79 (19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5 (11.5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159 (47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22 (22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9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4A41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0 (30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5 (8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2 (43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1 (17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</w:t>
            </w:r>
          </w:p>
        </w:tc>
      </w:tr>
      <w:tr w:rsidR="00A32C11" w:rsidRPr="00A32C11" w14:paraId="16B3356E" w14:textId="77777777" w:rsidTr="00E067D6">
        <w:trPr>
          <w:trHeight w:val="989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1833AF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2883952C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FE6F3B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6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7.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.0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FE17C0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8.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.8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7E2217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6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9.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.9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B218F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0.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.4</w:t>
            </w:r>
          </w:p>
        </w:tc>
      </w:tr>
      <w:tr w:rsidR="00A32C11" w:rsidRPr="00A32C11" w14:paraId="2F9DFEF2" w14:textId="77777777" w:rsidTr="00E067D6">
        <w:trPr>
          <w:trHeight w:val="1090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58590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ight (cm)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78B1E5E3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D29F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4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5.6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.67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0470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6.7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.57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9424811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4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62.1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.95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36A34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62.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.30</w:t>
            </w:r>
          </w:p>
        </w:tc>
      </w:tr>
      <w:tr w:rsidR="00A32C11" w:rsidRPr="00A32C11" w14:paraId="2ED96194" w14:textId="77777777" w:rsidTr="00E067D6">
        <w:trPr>
          <w:trHeight w:val="1090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A4A47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eight (kg)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4C1060C1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ean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CB99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4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3.7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.67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48716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5.9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.47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9345CC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0.2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.19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92E7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4.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.39</w:t>
            </w:r>
          </w:p>
        </w:tc>
      </w:tr>
      <w:tr w:rsidR="00A32C11" w:rsidRPr="00A32C11" w14:paraId="003B64D2" w14:textId="77777777" w:rsidTr="00E067D6">
        <w:trPr>
          <w:trHeight w:val="1090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814161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 (m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/kg)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4DB6258A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CB104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4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7.1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.69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3C31E9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7.5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.91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C53815F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.7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.52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70F87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9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.2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.11</w:t>
            </w:r>
          </w:p>
        </w:tc>
      </w:tr>
      <w:tr w:rsidR="00A32C11" w:rsidRPr="00A32C11" w14:paraId="17779486" w14:textId="77777777" w:rsidTr="00E067D6">
        <w:trPr>
          <w:trHeight w:val="989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97774D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Hip circumferenc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proofErr w:type="gramEnd"/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8827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3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2.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.14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42E27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3.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.04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5F7DC35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3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3.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.20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C7AE53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5.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1.04</w:t>
            </w:r>
          </w:p>
        </w:tc>
      </w:tr>
      <w:tr w:rsidR="00A32C11" w:rsidRPr="00A32C11" w14:paraId="319CC494" w14:textId="77777777" w:rsidTr="00E067D6">
        <w:trPr>
          <w:trHeight w:val="1272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9A182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aist circumference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-examination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proofErr w:type="gramEnd"/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5E758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3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8.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.17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89031F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0.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.71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4498252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195742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3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6.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1.64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56628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0.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2.78</w:t>
            </w:r>
          </w:p>
        </w:tc>
      </w:tr>
      <w:tr w:rsidR="00A32C11" w:rsidRPr="00A32C11" w14:paraId="3BEB4EDB" w14:textId="77777777" w:rsidTr="00E067D6">
        <w:trPr>
          <w:trHeight w:val="1252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2E3682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ystolic blood pressure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-examination)</w:t>
            </w:r>
          </w:p>
          <w:p w14:paraId="15EE03C7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3A802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212FD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6.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9.98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52027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1F31F1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6.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9.31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0CB9FC1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1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4.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0.85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C613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6.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2.73</w:t>
            </w:r>
          </w:p>
        </w:tc>
      </w:tr>
      <w:tr w:rsidR="00A32C11" w:rsidRPr="00A32C11" w14:paraId="21D83E01" w14:textId="77777777" w:rsidTr="00E067D6">
        <w:trPr>
          <w:trHeight w:val="1283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3D09E7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astolic blood pressur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proofErr w:type="gramEnd"/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1B91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2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4.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.80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16567C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4.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.36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E00B68D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1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2.1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.21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82174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2.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1.48</w:t>
            </w:r>
          </w:p>
        </w:tc>
      </w:tr>
      <w:tr w:rsidR="00A32C11" w:rsidRPr="00A32C11" w14:paraId="2FDC90D8" w14:textId="77777777" w:rsidTr="00E067D6">
        <w:trPr>
          <w:trHeight w:val="737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F5E30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lcohol consumption^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-examination</w:t>
            </w:r>
          </w:p>
          <w:p w14:paraId="515D4F9F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a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td deviation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46E18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09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18.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7.2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C02E57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5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2.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8.2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4BE8C1B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17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6.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9.5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1D31A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5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8.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1.6</w:t>
            </w:r>
          </w:p>
        </w:tc>
      </w:tr>
      <w:tr w:rsidR="00A32C11" w:rsidRPr="00A32C11" w14:paraId="25F184E0" w14:textId="77777777" w:rsidTr="00E067D6">
        <w:trPr>
          <w:trHeight w:val="1445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AD86CF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moking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0B1992F6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ometimes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ormer smoke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o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7A01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84 (15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76 (3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552 (49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283 (31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74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355916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4 (13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9 (3.4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04 (54.5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60 (28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2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FA78CD0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05 (13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32 (2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59 (32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368 (51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00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1F004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2 (10.6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8 (2.0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42 (35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06 (51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</w:t>
            </w:r>
          </w:p>
        </w:tc>
      </w:tr>
      <w:tr w:rsidR="00A32C11" w:rsidRPr="00A32C11" w14:paraId="2C63192F" w14:textId="77777777" w:rsidTr="00E067D6">
        <w:trPr>
          <w:trHeight w:val="1434"/>
          <w:jc w:val="center"/>
        </w:trPr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33A6D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ormone substitution^^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6E653226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Yes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41D1BE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66 (99.9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 (0.0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183C44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9 (100.0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7CCD92B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052 (86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612 (13.1)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3FFA3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53 (87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2 (12.8)</w:t>
            </w:r>
          </w:p>
        </w:tc>
      </w:tr>
      <w:tr w:rsidR="00A32C11" w:rsidRPr="00A32C11" w14:paraId="440D41ED" w14:textId="77777777" w:rsidTr="00E067D6">
        <w:trPr>
          <w:trHeight w:val="1252"/>
          <w:jc w:val="center"/>
        </w:trPr>
        <w:tc>
          <w:tcPr>
            <w:tcW w:w="2339" w:type="dxa"/>
            <w:tcBorders>
              <w:top w:val="single" w:sz="12" w:space="0" w:color="auto"/>
            </w:tcBorders>
            <w:vAlign w:val="center"/>
          </w:tcPr>
          <w:p w14:paraId="70C9FB69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t varicose veins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0FBED519" w14:textId="77777777" w:rsidR="004F5003" w:rsidRPr="00A32C11" w:rsidRDefault="004F5003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Yes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issing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14:paraId="2701CD91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347 (99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2 (0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17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B37F0F8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77 (99.7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 (0.3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C2423E5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620 (99.1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4 (0.9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1182052D" w14:textId="77777777" w:rsidR="004F5003" w:rsidRPr="00A32C11" w:rsidRDefault="004F5003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96 (97.8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 (2.2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</w:t>
            </w:r>
          </w:p>
        </w:tc>
      </w:tr>
    </w:tbl>
    <w:p w14:paraId="4BA6EBE0" w14:textId="77777777" w:rsidR="004F5003" w:rsidRPr="00A32C11" w:rsidRDefault="004F5003" w:rsidP="004F500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>*Without missing, **SRH on a five-step scale, at re-examination. *** SRH after dichotomisation at re-examination with Good SRH= Very good or good, Poor SRH= good, poor or very poor. **** Do you feel perfectly healthy; Yes (Good SRH) No (Poor SRH) baseline. ^Self-reported average alcohol consumption grams per week at re-examination, ^^</w:t>
      </w:r>
      <w:r w:rsidRPr="00A32C11">
        <w:rPr>
          <w:color w:val="000000" w:themeColor="text1"/>
        </w:rPr>
        <w:t xml:space="preserve"> </w:t>
      </w:r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>hormonal replacement therapy</w:t>
      </w:r>
      <w:r w:rsidRPr="00A32C11" w:rsidDel="001302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>at re-examination</w:t>
      </w:r>
    </w:p>
    <w:p w14:paraId="73472DF9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38034A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8D7C5C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A92BB6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3F8745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15A35D" w14:textId="77777777" w:rsidR="00982863" w:rsidRPr="00A32C11" w:rsidRDefault="00982863" w:rsidP="00320D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D92E614" w14:textId="2B350536" w:rsidR="00320D6A" w:rsidRPr="00A32C11" w:rsidRDefault="00320D6A" w:rsidP="00320D6A">
      <w:pPr>
        <w:rPr>
          <w:rFonts w:ascii="Times New Roman" w:hAnsi="Times New Roman" w:cs="Times New Roman"/>
          <w:color w:val="000000" w:themeColor="text1"/>
        </w:rPr>
      </w:pPr>
      <w:r w:rsidRPr="00A32C11">
        <w:rPr>
          <w:rFonts w:ascii="Times New Roman" w:hAnsi="Times New Roman" w:cs="Times New Roman"/>
          <w:b/>
          <w:bCs/>
          <w:color w:val="000000" w:themeColor="text1"/>
        </w:rPr>
        <w:t>Table 3</w:t>
      </w:r>
      <w:r w:rsidRPr="00A32C11">
        <w:rPr>
          <w:rFonts w:ascii="Times New Roman" w:hAnsi="Times New Roman" w:cs="Times New Roman"/>
          <w:color w:val="000000" w:themeColor="text1"/>
        </w:rPr>
        <w:t xml:space="preserve">. Univariate Cox-regression with hazard ratios for VTE in relation to assumed risk factor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559"/>
        <w:gridCol w:w="992"/>
        <w:gridCol w:w="941"/>
      </w:tblGrid>
      <w:tr w:rsidR="00A32C11" w:rsidRPr="00A32C11" w14:paraId="1C7982FE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625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50C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F71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4A2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812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ailures</w:t>
            </w:r>
          </w:p>
        </w:tc>
      </w:tr>
      <w:tr w:rsidR="00A32C11" w:rsidRPr="00A32C11" w14:paraId="7B6031AF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FFFE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RH chang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seline and re-examination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od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Poor/fa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BC8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F15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1 ; 1.4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5 ; 1.5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8 ; 1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B966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5456F584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37</w:t>
            </w:r>
          </w:p>
          <w:p w14:paraId="2715B6F3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54A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4B7381D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  <w:p w14:paraId="2949481C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2C11" w:rsidRPr="00A32C11" w14:paraId="2B4DEEE2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0CC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RH chang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seline and re-examination)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od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Poor/fa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C7B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4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C13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6 ; .7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49 ; .8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8 ; 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4F9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9285E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1F1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E1B0F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A32C11" w:rsidRPr="00A32C11" w14:paraId="1BD17E4B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2C11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ery good/excellent SRH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04F16B7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34D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5B943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BF3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7EF07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 ; 1.1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2 ; 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90E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536E1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1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3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901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ACC36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8</w:t>
            </w:r>
          </w:p>
        </w:tc>
      </w:tr>
      <w:tr w:rsidR="00A32C11" w:rsidRPr="00A32C11" w14:paraId="742CA80F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D358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ood SRH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seline)</w:t>
            </w:r>
          </w:p>
          <w:p w14:paraId="0846B77B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9B5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CA02A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49B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78D08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 ; 1.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2 ; 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EB5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244A3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98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AD8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F1829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5</w:t>
            </w:r>
          </w:p>
        </w:tc>
      </w:tr>
      <w:tr w:rsidR="00A32C11" w:rsidRPr="00A32C11" w14:paraId="77E63C4F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3E48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38BA53A8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257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32A42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E03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36423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; 1.0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 ; 1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416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12EAE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6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A1B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E081A4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  <w:tr w:rsidR="00A32C11" w:rsidRPr="00A32C11" w14:paraId="1946F979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AD51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MI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0699D7C4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3DC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0A421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CEF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326B9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5 ; 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7C1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E337F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3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3F7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79E4B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6</w:t>
            </w:r>
          </w:p>
        </w:tc>
      </w:tr>
      <w:tr w:rsidR="00A32C11" w:rsidRPr="00A32C11" w14:paraId="7A99D0EB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6003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ight (cm)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11B947C2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89D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6E9E9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34D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42ED1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 ; 1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EE5D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1482C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1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217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1311A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7</w:t>
            </w:r>
          </w:p>
        </w:tc>
      </w:tr>
      <w:tr w:rsidR="00A32C11" w:rsidRPr="00A32C11" w14:paraId="01000B42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B49D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eight (kg)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224DE4F2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DFC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1969D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94A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3C8BB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6BB4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D8C72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3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4F2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56336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7</w:t>
            </w:r>
          </w:p>
        </w:tc>
      </w:tr>
      <w:tr w:rsidR="00A32C11" w:rsidRPr="00A32C11" w14:paraId="5DFE0B21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A5F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ip circumferenc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5537B70B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FCE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7531C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11D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2D177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BFB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E6DA68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9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3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6B9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C2748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  <w:tr w:rsidR="00A32C11" w:rsidRPr="00A32C11" w14:paraId="22D66812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DCE2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aist circumference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270FB98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010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2E327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5B9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EDB7E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D38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814A2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4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7492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8F69B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  <w:tr w:rsidR="00A32C11" w:rsidRPr="00A32C11" w14:paraId="36590E07" w14:textId="77777777" w:rsidTr="00E067D6">
        <w:trPr>
          <w:trHeight w:val="21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39EE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SBP (mmHg)*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77B22C8F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66A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C211E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3FA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340CF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 ; 1.0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 ; 1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DEE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8F6A4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6F4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D2BAE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  <w:tr w:rsidR="00A32C11" w:rsidRPr="00A32C11" w14:paraId="27AFDD7A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01C8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DBP (mmHg)**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5D5D03F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D7F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02481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5B4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DB64F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; 1.2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6 ; 1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58EF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66C1E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CF8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0A42C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  <w:tr w:rsidR="00A32C11" w:rsidRPr="00A32C11" w14:paraId="0F23CA21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60BF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 non-smoker) (re-examination)</w:t>
            </w:r>
          </w:p>
          <w:p w14:paraId="751C478A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r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Sometimes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Form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764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52CF5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199E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E5C5C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5 ; 1.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1 ; 1.3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2 ; 1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1A4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5C491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4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EB0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43</w:t>
            </w:r>
          </w:p>
        </w:tc>
      </w:tr>
      <w:tr w:rsidR="00A32C11" w:rsidRPr="00A32C11" w14:paraId="5B9CD701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0703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 non-smoker) (re-examination)</w:t>
            </w:r>
          </w:p>
          <w:p w14:paraId="142FF2AE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r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Sometimes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Form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DC8F7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9377B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3BA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0 ; 1.3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8 ; 1.6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2 ; 1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B0BC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98F1F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5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675A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5B7B7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</w:t>
            </w:r>
          </w:p>
        </w:tc>
      </w:tr>
      <w:tr w:rsidR="00A32C11" w:rsidRPr="00A32C11" w14:paraId="3B686CC9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197B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lcohol consumption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7E6B4E89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Men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0-12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12-13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&gt;130 g/week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75B0C937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2F1B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2FD67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04F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7 ; 1.4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03 ; 1.6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5 ; 1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B73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47AA2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37</w:t>
            </w:r>
          </w:p>
          <w:p w14:paraId="63564BBD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81C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1298C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</w:t>
            </w:r>
          </w:p>
          <w:p w14:paraId="5E7B4DE7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2C11" w:rsidRPr="00A32C11" w14:paraId="6139A709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3B01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lcohol consumption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2C3E62FE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0-12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12-13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&gt;130 g/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64A4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D48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9 ; 1.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2 ; 2.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5 ; 1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F6B6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27A2D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3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3220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F5B55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</w:t>
            </w:r>
          </w:p>
        </w:tc>
      </w:tr>
      <w:tr w:rsidR="00A32C11" w:rsidRPr="00A32C11" w14:paraId="63B734A9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F076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dentary leisure time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Moderate leisure time physical activity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Regular physical activity and training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Hard training or competitive spor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EA2A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F42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5 ; 1.3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0 ; 1.1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11 ; 6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413B1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7868</w:t>
            </w:r>
          </w:p>
          <w:p w14:paraId="20346EDB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7D4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51</w:t>
            </w:r>
          </w:p>
          <w:p w14:paraId="4D0C1610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2C11" w:rsidRPr="00A32C11" w14:paraId="7CD0BAB5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10DD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ercise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-examination)</w:t>
            </w:r>
          </w:p>
          <w:p w14:paraId="7ACF9D1D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dentary leisure time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Moderate leisure time physical activity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Regular physical activity and training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Hard training or competitive spor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4F89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52e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E0C2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;</w:t>
            </w:r>
            <w:proofErr w:type="gramEnd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.9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 ; 1.3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4FD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D8AB05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B654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3</w:t>
            </w:r>
          </w:p>
        </w:tc>
      </w:tr>
      <w:tr w:rsidR="00A32C11" w:rsidRPr="00A32C11" w14:paraId="465C41FE" w14:textId="77777777" w:rsidTr="00E067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BE3E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t varicose veins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-examination)</w:t>
            </w:r>
          </w:p>
          <w:p w14:paraId="4E6A408A" w14:textId="77777777" w:rsidR="00320D6A" w:rsidRPr="00A32C11" w:rsidRDefault="00320D6A" w:rsidP="00E06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DD40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6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6C867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82DD53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 ; 3.2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8 ; 3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A50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D5ACC8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06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2BF4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6D0B6D" w14:textId="77777777" w:rsidR="00320D6A" w:rsidRPr="00A32C11" w:rsidRDefault="00320D6A" w:rsidP="00E067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69</w:t>
            </w:r>
          </w:p>
        </w:tc>
      </w:tr>
    </w:tbl>
    <w:p w14:paraId="3D4CFD09" w14:textId="77777777" w:rsidR="00D678DF" w:rsidRPr="00A32C11" w:rsidRDefault="00D678DF" w:rsidP="00D678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FF31D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B80116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179592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E141E8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5FD247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8D3A07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292E7B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F44456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B46CF7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83DB6D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A88EB6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CAAD6E" w14:textId="77777777" w:rsidR="00982863" w:rsidRPr="00A32C11" w:rsidRDefault="00982863" w:rsidP="00D67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9417FD" w14:textId="5277D8F2" w:rsidR="00D678DF" w:rsidRPr="00A32C11" w:rsidRDefault="00D678DF" w:rsidP="00D678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2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F4CE5" w:rsidRPr="00A32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A32C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nsitivity analysis, univariate Cox-regression with hazard ratios for assumed risk factor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559"/>
        <w:gridCol w:w="1134"/>
        <w:gridCol w:w="992"/>
        <w:gridCol w:w="941"/>
      </w:tblGrid>
      <w:tr w:rsidR="00A32C11" w:rsidRPr="00A32C11" w14:paraId="58B14922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16F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8AD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66CF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405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0AF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A85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ailures</w:t>
            </w:r>
          </w:p>
        </w:tc>
      </w:tr>
      <w:tr w:rsidR="00A32C11" w:rsidRPr="00A32C11" w14:paraId="05FDE8C7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8AAD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 change</w:t>
            </w:r>
          </w:p>
          <w:p w14:paraId="1A87C2DA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od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Poor/fair</w:t>
            </w:r>
          </w:p>
          <w:p w14:paraId="654ADAEB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od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Poor to Poor/fa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4C4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2410A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.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529F3D0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A43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1 ; 1.3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3 ; 1.4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0 ; 1.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8 ; .7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2 ; .9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2 ; 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B37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.91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.47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.9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0.008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75A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295</w:t>
            </w:r>
          </w:p>
          <w:p w14:paraId="6FC74B3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9D16A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7BF6B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B58F3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6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3A0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98</w:t>
            </w:r>
          </w:p>
          <w:p w14:paraId="7672DA7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34C3D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4AFDE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FA7F9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</w:t>
            </w:r>
          </w:p>
        </w:tc>
      </w:tr>
      <w:tr w:rsidR="00A32C11" w:rsidRPr="00A32C11" w14:paraId="09412471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C5C0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good/excellent SRH (re-examination)</w:t>
            </w:r>
          </w:p>
          <w:p w14:paraId="08CA3E14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4B5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A2829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9F4F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B6799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 ; 1.1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4 ; 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B75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7CD5B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191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12FBE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6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1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61C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4EEF5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6</w:t>
            </w:r>
          </w:p>
        </w:tc>
      </w:tr>
      <w:tr w:rsidR="00A32C11" w:rsidRPr="00A32C11" w14:paraId="1E0814B8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C73D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ood SRH (baseline)</w:t>
            </w:r>
          </w:p>
          <w:p w14:paraId="152B2DE1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C57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24217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3F3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995C4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 : 1.4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3 ; 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AD9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92451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44B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C3493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1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C54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89302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432</w:t>
            </w:r>
          </w:p>
        </w:tc>
      </w:tr>
      <w:tr w:rsidR="00A32C11" w:rsidRPr="00A32C11" w14:paraId="2D6531A6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8932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  <w:p w14:paraId="6A0F1F66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7CE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A84C2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9B1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114F5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; 1.0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 ; 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E7F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EFAB24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0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7B0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FA939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5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A56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61437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70F3118E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80DA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  <w:p w14:paraId="7911F2F9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3B1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1F765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BBC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8CB40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 ; 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5 ; 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8E1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471C84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201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CD69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60F1F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5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1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508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D2FE1B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4</w:t>
            </w:r>
          </w:p>
        </w:tc>
      </w:tr>
      <w:tr w:rsidR="00A32C11" w:rsidRPr="00A32C11" w14:paraId="60431355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59E4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ight (cm)</w:t>
            </w:r>
          </w:p>
          <w:p w14:paraId="5A86497B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E2B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AFDAC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E83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44787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-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9 ;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826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F6DE8C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1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3D6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A8CF8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6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2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DEA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1FF69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5</w:t>
            </w:r>
          </w:p>
        </w:tc>
      </w:tr>
      <w:tr w:rsidR="00A32C11" w:rsidRPr="00A32C11" w14:paraId="03B542F6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8AFC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eight (kg)</w:t>
            </w:r>
          </w:p>
          <w:p w14:paraId="086596A1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50F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3FE41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E23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7CBAC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; 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AA8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F99D4E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2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F75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8657A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5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0D7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B77FF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5</w:t>
            </w:r>
          </w:p>
        </w:tc>
      </w:tr>
      <w:tr w:rsidR="00A32C11" w:rsidRPr="00A32C11" w14:paraId="76AF3E29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8034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p</w:t>
            </w:r>
          </w:p>
          <w:p w14:paraId="4F012481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4BF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8A350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1AC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0DC21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; 1.0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350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D8F587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6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9DA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A725C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4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09E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696E0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3B494FA4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A481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aist</w:t>
            </w:r>
          </w:p>
          <w:p w14:paraId="19E3BB36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D1F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31F32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54D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488EC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; 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;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430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4AC3C6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3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25D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DA53D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5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2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670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B03E0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303271BA" w14:textId="77777777" w:rsidTr="00491512">
        <w:trPr>
          <w:trHeight w:val="21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1508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SBP (mmHg)*</w:t>
            </w:r>
          </w:p>
          <w:p w14:paraId="21108E34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208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E7D6D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F2F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B7D24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 ; 1.0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5 ; 1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0B3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BA2EF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DE5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08B28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9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B60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70CB4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507B1757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C2BE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DBP (mmHg)**</w:t>
            </w:r>
          </w:p>
          <w:p w14:paraId="67D8A227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95A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67C9B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2506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C3D1A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; 1.2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7 ; 1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5AD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5C11F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9</w:t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AFFB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A1ADA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0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9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EDB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41E1A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60855FAF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439E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 non-smoker)</w:t>
            </w:r>
          </w:p>
          <w:p w14:paraId="059DC42B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r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Sometimes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Former</w:t>
            </w:r>
          </w:p>
          <w:p w14:paraId="107B48D7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rent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Sometimes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Form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21D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6C343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6</w:t>
            </w:r>
          </w:p>
          <w:p w14:paraId="561C851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8C0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4B167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3 ; 1.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0 ; 1.1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2 ; 1.45</w:t>
            </w:r>
          </w:p>
          <w:p w14:paraId="61A92A2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3 ; 1.3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6 ; 1.5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5 ; 1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9F2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BD1B0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13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08</w:t>
            </w:r>
          </w:p>
          <w:p w14:paraId="49C25AB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8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1EC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EBD11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53</w:t>
            </w:r>
          </w:p>
          <w:p w14:paraId="65C2412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4ADD38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3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9BF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85</w:t>
            </w:r>
          </w:p>
          <w:p w14:paraId="270C23E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CAF77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0</w:t>
            </w:r>
          </w:p>
        </w:tc>
      </w:tr>
      <w:tr w:rsidR="00A32C11" w:rsidRPr="00A32C11" w14:paraId="67E4ED2F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9E47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lcohol consumption </w:t>
            </w:r>
          </w:p>
          <w:p w14:paraId="67290499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n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0-12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12-13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&gt;130 g/week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2BA256B2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0-12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12-130 g/week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&gt;130 g/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C0D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C680E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294ACE8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802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FF69E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3 ; 1.4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10 ; 1.66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6 ; 1.34</w:t>
            </w:r>
          </w:p>
          <w:p w14:paraId="2F8FCE0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DF414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 ; 1.3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2 ; 2.41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5 ; 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01C2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C8357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8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21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44</w:t>
            </w:r>
          </w:p>
          <w:p w14:paraId="79B7BC5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C24D86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CC6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C219C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36</w:t>
            </w:r>
          </w:p>
          <w:p w14:paraId="5064C8E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7B3FC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4B49B5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575B0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FC5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BEB03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2</w:t>
            </w:r>
          </w:p>
          <w:p w14:paraId="5E7B843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8B7E5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597B3D2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53</w:t>
            </w:r>
          </w:p>
        </w:tc>
      </w:tr>
      <w:tr w:rsidR="00A32C11" w:rsidRPr="00A32C11" w14:paraId="393134CA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07E1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ercise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 none)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dentary leisure time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Moderate leisure time physical activity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Regular physical activity and training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Hard training or competitive sports</w:t>
            </w:r>
          </w:p>
          <w:p w14:paraId="4F771A7B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dentary leisure time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Moderate leisure time physical activity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Regular physical activity and training</w:t>
            </w: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Hard training or competitive spor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AF0F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8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51</w:t>
            </w:r>
          </w:p>
          <w:p w14:paraId="512BAC2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33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59e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A4D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8 ; 1.4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 ; 1.1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7 ; 6.12</w:t>
            </w:r>
          </w:p>
          <w:p w14:paraId="6FFAA131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;</w:t>
            </w:r>
            <w:proofErr w:type="gramEnd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.07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72 ; 1.3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C8A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6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30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67</w:t>
            </w:r>
          </w:p>
          <w:p w14:paraId="084C0E8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19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94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078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208</w:t>
            </w:r>
          </w:p>
          <w:p w14:paraId="75EB2ED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6FD5E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6EC26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93</w:t>
            </w:r>
          </w:p>
          <w:p w14:paraId="272408EA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AE49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95</w:t>
            </w:r>
          </w:p>
          <w:p w14:paraId="6008DF9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77739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9AFEE4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</w:t>
            </w:r>
          </w:p>
        </w:tc>
      </w:tr>
      <w:tr w:rsidR="00A32C11" w:rsidRPr="00A32C11" w14:paraId="57AFBBA9" w14:textId="77777777" w:rsidTr="0049151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F98F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. varicose veins</w:t>
            </w:r>
          </w:p>
          <w:p w14:paraId="65ECA40F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CDBB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7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698E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6958A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5 ; 3.3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37 ; 3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15D7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A4D4E3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E500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69175A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45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B62D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A6DE6C" w14:textId="77777777" w:rsidR="00D678DF" w:rsidRPr="00A32C11" w:rsidRDefault="00D678DF" w:rsidP="0049151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7</w:t>
            </w:r>
          </w:p>
        </w:tc>
      </w:tr>
      <w:tr w:rsidR="00A32C11" w:rsidRPr="00A32C11" w14:paraId="3F6B674B" w14:textId="77777777" w:rsidTr="00491512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0BBF27ED" w14:textId="77777777" w:rsidR="00D678DF" w:rsidRPr="00A32C11" w:rsidRDefault="00D678DF" w:rsidP="004915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clusions of patients at baseline with deep venous thrombosis, pulmonary embolism, </w:t>
            </w:r>
            <w:proofErr w:type="gramStart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tal</w:t>
            </w:r>
            <w:proofErr w:type="gramEnd"/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ein thrombosis, superficial thrombophlebitis, malignancy or treated with warfarin medication. *Ref &lt;140 mmHg, ** Ref &lt; 90 mmHg. In sensitivity analysis there were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5 failures of a total 14769 observations, 23 ended on or before entering. The total time at risk were 145,423.7 person-time during a follow-up time of 16.81 years. Corresponding to an incident rate of 4.71 (95% CI 4.37 – 5.07)</w:t>
            </w:r>
          </w:p>
        </w:tc>
      </w:tr>
    </w:tbl>
    <w:p w14:paraId="16668AEE" w14:textId="77777777" w:rsidR="00D678DF" w:rsidRPr="00A32C11" w:rsidRDefault="00D678DF" w:rsidP="00D678D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39BD3E" w14:textId="66392DF9" w:rsidR="00D678DF" w:rsidRPr="00A32C11" w:rsidRDefault="00D678DF" w:rsidP="002F4CE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32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  <w:t xml:space="preserve">Table </w:t>
      </w:r>
      <w:r w:rsidR="002F4CE5" w:rsidRPr="00A32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A32C11">
        <w:rPr>
          <w:rFonts w:ascii="Times New Roman" w:hAnsi="Times New Roman" w:cs="Times New Roman"/>
          <w:color w:val="000000" w:themeColor="text1"/>
          <w:sz w:val="24"/>
          <w:szCs w:val="24"/>
        </w:rPr>
        <w:t>. Sensitivity analysis, multivariate Cox regression with hazard ratios and adjustments for confounding variables</w:t>
      </w:r>
    </w:p>
    <w:tbl>
      <w:tblPr>
        <w:tblStyle w:val="TableGrid"/>
        <w:tblpPr w:leftFromText="141" w:rightFromText="141" w:vertAnchor="page" w:horzAnchor="margin" w:tblpY="2021"/>
        <w:tblW w:w="9209" w:type="dxa"/>
        <w:tblLook w:val="04A0" w:firstRow="1" w:lastRow="0" w:firstColumn="1" w:lastColumn="0" w:noHBand="0" w:noVBand="1"/>
      </w:tblPr>
      <w:tblGrid>
        <w:gridCol w:w="2131"/>
        <w:gridCol w:w="2341"/>
        <w:gridCol w:w="2327"/>
        <w:gridCol w:w="2410"/>
      </w:tblGrid>
      <w:tr w:rsidR="00A32C11" w:rsidRPr="00A32C11" w14:paraId="06A47FB6" w14:textId="77777777" w:rsidTr="00491512">
        <w:tc>
          <w:tcPr>
            <w:tcW w:w="2131" w:type="dxa"/>
          </w:tcPr>
          <w:p w14:paraId="211DEE09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odel </w:t>
            </w:r>
          </w:p>
        </w:tc>
        <w:tc>
          <w:tcPr>
            <w:tcW w:w="2341" w:type="dxa"/>
          </w:tcPr>
          <w:p w14:paraId="14418226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27" w:type="dxa"/>
          </w:tcPr>
          <w:p w14:paraId="302AAC18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7018E8B6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A32C11" w:rsidRPr="00A32C11" w14:paraId="40D39C5E" w14:textId="77777777" w:rsidTr="00491512">
        <w:tc>
          <w:tcPr>
            <w:tcW w:w="2131" w:type="dxa"/>
          </w:tcPr>
          <w:p w14:paraId="6FC42AAD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 change</w:t>
            </w:r>
          </w:p>
          <w:p w14:paraId="53A62C94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 to Poor/fair</w:t>
            </w:r>
          </w:p>
          <w:p w14:paraId="2908FBD0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no</w:t>
            </w:r>
          </w:p>
          <w:p w14:paraId="58B1306E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ilures no</w:t>
            </w:r>
          </w:p>
        </w:tc>
        <w:tc>
          <w:tcPr>
            <w:tcW w:w="2341" w:type="dxa"/>
          </w:tcPr>
          <w:p w14:paraId="209BCBF2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EBD08B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AC1EDD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95% CI .73 ; 1.39) p= .93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9 (95% CI .82 ; 1.46) p= .39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(95% CI .72 ; 1.42) p= .940</w:t>
            </w:r>
          </w:p>
          <w:p w14:paraId="5E28F13B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929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98</w:t>
            </w:r>
          </w:p>
        </w:tc>
        <w:tc>
          <w:tcPr>
            <w:tcW w:w="2327" w:type="dxa"/>
          </w:tcPr>
          <w:p w14:paraId="63BB4251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EC0E1F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E675ED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95% CI .75 ; 1.44) p= .8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1 (95% CI .83 ; 1.49) p= .48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02 (95% CI .72 ; 1.44) p= .980</w:t>
            </w:r>
          </w:p>
          <w:p w14:paraId="5F470DEA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  <w:p w14:paraId="43EDBDEC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5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85</w:t>
            </w:r>
          </w:p>
        </w:tc>
        <w:tc>
          <w:tcPr>
            <w:tcW w:w="2410" w:type="dxa"/>
          </w:tcPr>
          <w:p w14:paraId="129BE080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005935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6AFD68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95% CI .81 ; 1.41) p= .649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20 (95% CI .95 ; 1.53) p= .12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1.15 (95% CI .86 ;  1.54) p= .335</w:t>
            </w:r>
          </w:p>
          <w:p w14:paraId="74882644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  <w:p w14:paraId="2630FFD7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1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65</w:t>
            </w:r>
          </w:p>
        </w:tc>
      </w:tr>
      <w:tr w:rsidR="00A32C11" w:rsidRPr="00A32C11" w14:paraId="58FDF543" w14:textId="77777777" w:rsidTr="00491512">
        <w:tc>
          <w:tcPr>
            <w:tcW w:w="2131" w:type="dxa"/>
          </w:tcPr>
          <w:p w14:paraId="1122A402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RH change</w:t>
            </w:r>
          </w:p>
          <w:p w14:paraId="78FA9CBE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omen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ood to Poor/fair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 to Very good/excellent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oor to Poor/fair</w:t>
            </w:r>
          </w:p>
          <w:p w14:paraId="415C11D2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no</w:t>
            </w:r>
          </w:p>
          <w:p w14:paraId="0424753E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ilures no</w:t>
            </w:r>
          </w:p>
        </w:tc>
        <w:tc>
          <w:tcPr>
            <w:tcW w:w="2341" w:type="dxa"/>
          </w:tcPr>
          <w:p w14:paraId="05B277BC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AA82138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F0F247C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 (95% CI .40 ; .84) p= .0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69 (95% CI .53 ; .91) p= .00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4 (95% CI .34 ; .85) p= .00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f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5368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82</w:t>
            </w:r>
          </w:p>
        </w:tc>
        <w:tc>
          <w:tcPr>
            <w:tcW w:w="2327" w:type="dxa"/>
          </w:tcPr>
          <w:p w14:paraId="52F752EE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53562E7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C202E15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 (95% CI .40 ; .83) p= .003</w:t>
            </w:r>
          </w:p>
          <w:p w14:paraId="1994A057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 (95% CI .53 ; .92) p= .010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0 (95% CI .31 ; .81) p= .005</w:t>
            </w:r>
          </w:p>
          <w:p w14:paraId="75D7F2BC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  <w:p w14:paraId="7887FAEC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2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75</w:t>
            </w:r>
          </w:p>
        </w:tc>
        <w:tc>
          <w:tcPr>
            <w:tcW w:w="2410" w:type="dxa"/>
          </w:tcPr>
          <w:p w14:paraId="13B22DD7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35955F8E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3E7FAB3E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 (95% CI .51 ; .97) p= .034</w:t>
            </w:r>
          </w:p>
          <w:p w14:paraId="42D94F80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 (95% CI .56 ; .89) p= .004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.55 (95% CI .33 ; .80) p= .003</w:t>
            </w:r>
          </w:p>
          <w:p w14:paraId="25CBC382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  <w:p w14:paraId="15181C2F" w14:textId="77777777" w:rsidR="00D678DF" w:rsidRPr="00A32C11" w:rsidRDefault="00D678DF" w:rsidP="004915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5</w:t>
            </w: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374</w:t>
            </w:r>
          </w:p>
        </w:tc>
      </w:tr>
      <w:tr w:rsidR="00A32C11" w:rsidRPr="00A32C11" w14:paraId="62A30529" w14:textId="77777777" w:rsidTr="00491512">
        <w:tc>
          <w:tcPr>
            <w:tcW w:w="2131" w:type="dxa"/>
          </w:tcPr>
          <w:p w14:paraId="21B70267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ments</w:t>
            </w:r>
          </w:p>
        </w:tc>
        <w:tc>
          <w:tcPr>
            <w:tcW w:w="2341" w:type="dxa"/>
          </w:tcPr>
          <w:p w14:paraId="04E3F4F3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327" w:type="dxa"/>
          </w:tcPr>
          <w:p w14:paraId="3838C55A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moking </w:t>
            </w:r>
          </w:p>
        </w:tc>
        <w:tc>
          <w:tcPr>
            <w:tcW w:w="2410" w:type="dxa"/>
          </w:tcPr>
          <w:p w14:paraId="74F7D493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smoking, waist circumference, varicose veins</w:t>
            </w:r>
          </w:p>
        </w:tc>
      </w:tr>
      <w:tr w:rsidR="00A32C11" w:rsidRPr="00A32C11" w14:paraId="5D73E4EA" w14:textId="77777777" w:rsidTr="00491512">
        <w:tc>
          <w:tcPr>
            <w:tcW w:w="2131" w:type="dxa"/>
          </w:tcPr>
          <w:p w14:paraId="2309D62E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ortional hazard assumption, global test Men</w:t>
            </w:r>
          </w:p>
        </w:tc>
        <w:tc>
          <w:tcPr>
            <w:tcW w:w="2341" w:type="dxa"/>
          </w:tcPr>
          <w:p w14:paraId="4B6A65D9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24</w:t>
            </w:r>
          </w:p>
        </w:tc>
        <w:tc>
          <w:tcPr>
            <w:tcW w:w="2327" w:type="dxa"/>
          </w:tcPr>
          <w:p w14:paraId="4BD20614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28</w:t>
            </w:r>
          </w:p>
        </w:tc>
        <w:tc>
          <w:tcPr>
            <w:tcW w:w="2410" w:type="dxa"/>
          </w:tcPr>
          <w:p w14:paraId="53401BB6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18</w:t>
            </w:r>
          </w:p>
        </w:tc>
      </w:tr>
      <w:tr w:rsidR="00A32C11" w:rsidRPr="00A32C11" w14:paraId="3F2B146F" w14:textId="77777777" w:rsidTr="00491512">
        <w:tc>
          <w:tcPr>
            <w:tcW w:w="2131" w:type="dxa"/>
            <w:tcBorders>
              <w:bottom w:val="single" w:sz="4" w:space="0" w:color="auto"/>
            </w:tcBorders>
          </w:tcPr>
          <w:p w14:paraId="4221D001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ortional hazard assumption, global test Women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26359EE4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80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21D5336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7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0E3C45" w14:textId="77777777" w:rsidR="00D678DF" w:rsidRPr="00A32C11" w:rsidRDefault="00D678DF" w:rsidP="0049151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85</w:t>
            </w:r>
          </w:p>
        </w:tc>
      </w:tr>
    </w:tbl>
    <w:p w14:paraId="72BBB958" w14:textId="77777777" w:rsidR="00D678DF" w:rsidRPr="00A32C11" w:rsidRDefault="00D678DF" w:rsidP="00D678DF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xclusions of patients at baseline with deep venous thrombosis, pulmonary embolism, </w:t>
      </w:r>
      <w:proofErr w:type="gramStart"/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>portal</w:t>
      </w:r>
      <w:proofErr w:type="gramEnd"/>
      <w:r w:rsidRPr="00A32C1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vein thrombosis, superficial thrombophlebitis, malignancy or treated with warfarin medication.</w:t>
      </w:r>
    </w:p>
    <w:p w14:paraId="0B7F0334" w14:textId="77777777" w:rsidR="001113F7" w:rsidRPr="00A32C11" w:rsidRDefault="001113F7" w:rsidP="00D678DF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6989DC4" w14:textId="77777777" w:rsidR="00F23A8B" w:rsidRPr="00A32C11" w:rsidRDefault="00F23A8B" w:rsidP="00D678DF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E9A8714" w14:textId="77777777" w:rsidR="00033B83" w:rsidRPr="00A32C11" w:rsidRDefault="00033B83">
      <w:pPr>
        <w:rPr>
          <w:color w:val="000000" w:themeColor="text1"/>
        </w:rPr>
      </w:pPr>
    </w:p>
    <w:p w14:paraId="050918E2" w14:textId="77777777" w:rsidR="00200891" w:rsidRPr="00A32C11" w:rsidRDefault="00200891">
      <w:pPr>
        <w:rPr>
          <w:color w:val="000000" w:themeColor="text1"/>
        </w:rPr>
      </w:pPr>
    </w:p>
    <w:sectPr w:rsidR="00200891" w:rsidRPr="00A32C11" w:rsidSect="00A32C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8DF"/>
    <w:rsid w:val="00033B83"/>
    <w:rsid w:val="001113F7"/>
    <w:rsid w:val="001672D1"/>
    <w:rsid w:val="001A4B0A"/>
    <w:rsid w:val="00200891"/>
    <w:rsid w:val="002F4CE5"/>
    <w:rsid w:val="00320D6A"/>
    <w:rsid w:val="004F5003"/>
    <w:rsid w:val="00655933"/>
    <w:rsid w:val="00982863"/>
    <w:rsid w:val="00A32C11"/>
    <w:rsid w:val="00CB3598"/>
    <w:rsid w:val="00D678DF"/>
    <w:rsid w:val="00F23A8B"/>
    <w:rsid w:val="00F70FF2"/>
    <w:rsid w:val="00FB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F8818"/>
  <w15:chartTrackingRefBased/>
  <w15:docId w15:val="{A3F6F39C-98C7-4E30-8990-E6D48C6A6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8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78D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92EE7-28F0-4775-BE6C-58550352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812</Words>
  <Characters>8867</Characters>
  <Application>Microsoft Office Word</Application>
  <DocSecurity>0</DocSecurity>
  <Lines>73</Lines>
  <Paragraphs>21</Paragraphs>
  <ScaleCrop>false</ScaleCrop>
  <Company/>
  <LinksUpToDate>false</LinksUpToDate>
  <CharactersWithSpaces>10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ymberg</dc:creator>
  <cp:keywords/>
  <dc:description/>
  <cp:lastModifiedBy>Neviya Dhayalan</cp:lastModifiedBy>
  <cp:revision>15</cp:revision>
  <dcterms:created xsi:type="dcterms:W3CDTF">2022-05-18T15:10:00Z</dcterms:created>
  <dcterms:modified xsi:type="dcterms:W3CDTF">2024-01-07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07804c3966643d8c92776232ec0e20df919451171df92739cd5b4c053d1264</vt:lpwstr>
  </property>
</Properties>
</file>